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569"/>
        <w:gridCol w:w="670"/>
        <w:gridCol w:w="1259"/>
        <w:gridCol w:w="1011"/>
        <w:gridCol w:w="815"/>
        <w:gridCol w:w="815"/>
        <w:gridCol w:w="815"/>
        <w:gridCol w:w="815"/>
        <w:gridCol w:w="815"/>
        <w:gridCol w:w="1047"/>
        <w:gridCol w:w="818"/>
        <w:gridCol w:w="818"/>
        <w:gridCol w:w="818"/>
        <w:gridCol w:w="818"/>
        <w:gridCol w:w="1055"/>
      </w:tblGrid>
      <w:tr w:rsidR="001277BE" w:rsidRPr="001277BE" w:rsidTr="001277BE">
        <w:trPr>
          <w:trHeight w:val="315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upplementary Table 3.  Genome-wide significant loci associated with risk-taking in UK Biobank: basic and conditional analyses</w:t>
            </w:r>
          </w:p>
        </w:tc>
      </w:tr>
      <w:tr w:rsidR="001277BE" w:rsidRPr="001277BE" w:rsidTr="001277BE">
        <w:trPr>
          <w:trHeight w:val="315"/>
        </w:trPr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4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Basic analysis (N =115 770)</w:t>
            </w:r>
          </w:p>
        </w:tc>
        <w:tc>
          <w:tcPr>
            <w:tcW w:w="154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onditional analysis (n=115 770)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SNP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H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MAF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L9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U9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BET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S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L9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U9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051108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3913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7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44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48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36874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422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44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63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99187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4379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7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51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51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263779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4677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97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37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430829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478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7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18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46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263848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548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66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15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191889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5857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52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15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485656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641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42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39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802855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673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7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87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49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205310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6797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61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40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68084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6805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61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40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6225068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684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7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81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65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678096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6904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51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68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6225068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6935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11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87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6031153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7068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90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5.02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4405955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713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A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43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91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763624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720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68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73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765028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7222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92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76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763895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7246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36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74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485657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7486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19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6.24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3589454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7564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71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5.81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171623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8165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01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2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9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9.37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3582724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8266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59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5.07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3548931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862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59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2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8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9.08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262903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8829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77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6.52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987449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899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62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2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9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9.40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rs208255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9094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97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6.78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982022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9375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90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7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27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3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76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203352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9675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34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62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982867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49719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10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0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27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5.16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4539494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0399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7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74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6.44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219609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052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65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9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0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3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71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306843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088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42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9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0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3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71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788670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1080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TAT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7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68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6.27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676226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131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37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7.33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6225071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137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8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67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7.45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622507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1379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6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13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7.30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1291190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171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7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66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4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6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26E-04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307016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175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71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5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3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9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9.32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3413354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1774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5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02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16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6225071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1775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6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7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24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02E-04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28759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1858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5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16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16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96098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193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7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87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6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91E-04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4488887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209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44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35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5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1.36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65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88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622507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219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6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7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82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6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19E-04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984114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3119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46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4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3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5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79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6.62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37977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3609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7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77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6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.25E-04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984939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3766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76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64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69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9.41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5608897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388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55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5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8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1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6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66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3441856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388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63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4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64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69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9.41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3824668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3921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5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86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.04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984451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440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59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66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66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1.96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63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19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7639518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473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6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8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06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4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7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.12E-04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46373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5278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5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42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9.77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680980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5309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13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4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49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5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4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74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30845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5399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.75E-0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rs1249575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5426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5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62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20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6225075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6902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6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7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90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6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0.0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.11E-04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984182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6936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34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5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67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7.92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985144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767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06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6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3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4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9.14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98734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59009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61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2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64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77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249275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6014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5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73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33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7258563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6024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T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5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28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05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765280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6036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5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90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29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171390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6044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00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7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3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6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.50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307766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6162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73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7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3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9.47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335347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62139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22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68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4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18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4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.07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679069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8562418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7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3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7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91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0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7.33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937997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72593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4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6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8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4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31E-09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774684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72617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45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7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94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44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3531660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72672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45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7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32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91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239392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727026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2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7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73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6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7.42E-02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777195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72713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43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7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88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45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645677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727336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45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7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69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49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380031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728040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4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7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38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59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28939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728330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4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7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.25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1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4.02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937997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728841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45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7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11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28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1123567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728949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ACTTT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45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7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63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12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69238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728977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3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7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92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18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209211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729008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45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7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04E-0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6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1.55E-01</w:t>
            </w:r>
          </w:p>
        </w:tc>
      </w:tr>
      <w:tr w:rsidR="001277BE" w:rsidRPr="001277BE" w:rsidTr="001277BE">
        <w:trPr>
          <w:trHeight w:val="300"/>
        </w:trPr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rs936850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729508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45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7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3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16E-0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2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-0.05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0.01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2.51E-01</w:t>
            </w:r>
          </w:p>
        </w:tc>
      </w:tr>
      <w:tr w:rsidR="001277BE" w:rsidRPr="001277BE" w:rsidTr="001277BE">
        <w:trPr>
          <w:trHeight w:val="550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77BE" w:rsidRPr="001277BE" w:rsidRDefault="001277BE" w:rsidP="001277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here: Basic analysis included age, sex, 8 principle components and array; Conditional analysis included age, sex, 8 principle components and array and the index SNP for each locus. The index SNP in each locus is </w:t>
            </w:r>
            <w:proofErr w:type="spellStart"/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highlihgted</w:t>
            </w:r>
            <w:proofErr w:type="spellEnd"/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grey. SNPs in the sugg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stive secondary signal 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bookmarkStart w:id="0" w:name="_GoBack"/>
            <w:bookmarkEnd w:id="0"/>
            <w:r w:rsidRPr="001277BE">
              <w:rPr>
                <w:rFonts w:ascii="Calibri" w:eastAsia="Times New Roman" w:hAnsi="Calibri" w:cs="Times New Roman"/>
                <w:color w:val="000000"/>
                <w:lang w:eastAsia="en-GB"/>
              </w:rPr>
              <w:t>3 are in bold.</w:t>
            </w:r>
          </w:p>
        </w:tc>
      </w:tr>
    </w:tbl>
    <w:p w:rsidR="00A20DBE" w:rsidRDefault="001277BE"/>
    <w:sectPr w:rsidR="00A20DBE" w:rsidSect="001277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7BE"/>
    <w:rsid w:val="001277BE"/>
    <w:rsid w:val="005C03AA"/>
    <w:rsid w:val="00772F54"/>
    <w:rsid w:val="00C4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7C6C1"/>
  <w15:chartTrackingRefBased/>
  <w15:docId w15:val="{7BC99C5E-5F72-44E7-852D-79131F6F5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277B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77BE"/>
    <w:rPr>
      <w:color w:val="954F72"/>
      <w:u w:val="single"/>
    </w:rPr>
  </w:style>
  <w:style w:type="paragraph" w:customStyle="1" w:styleId="msonormal0">
    <w:name w:val="msonormal"/>
    <w:basedOn w:val="Normal"/>
    <w:rsid w:val="001277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77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77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77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1277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77B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77B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77B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77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1277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1277BE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77BE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77BE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77B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77B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77B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77BE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77BE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77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1277B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1277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1277B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1277BE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1277B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30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EEFF9BB.dotm</Template>
  <TotalTime>1</TotalTime>
  <Pages>3</Pages>
  <Words>1268</Words>
  <Characters>722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8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7-10-20T12:02:00Z</dcterms:created>
  <dcterms:modified xsi:type="dcterms:W3CDTF">2017-10-20T12:07:00Z</dcterms:modified>
</cp:coreProperties>
</file>